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55E4A" w14:textId="77777777" w:rsidR="008B0DA2" w:rsidRDefault="008B0DA2" w:rsidP="008B0DA2">
      <w:r>
        <w:t>GenBank Graphics</w:t>
      </w:r>
    </w:p>
    <w:p w14:paraId="371F26C2" w14:textId="77777777" w:rsidR="008B0DA2" w:rsidRDefault="008B0DA2" w:rsidP="008B0DA2">
      <w:r>
        <w:t xml:space="preserve">&gt;CDSF01000144.1:678875-684233 </w:t>
      </w:r>
      <w:proofErr w:type="spellStart"/>
      <w:r>
        <w:t>Plasmodiophora</w:t>
      </w:r>
      <w:proofErr w:type="spellEnd"/>
      <w:r>
        <w:t xml:space="preserve"> brassicae genome assembly pbe3.h15, scaffold scaffold_8, whole genome shotgun sequence</w:t>
      </w:r>
    </w:p>
    <w:p w14:paraId="2C90CBB2" w14:textId="7EBD3FA7" w:rsidR="00E61E61" w:rsidRPr="008B0DA2" w:rsidRDefault="008B0DA2" w:rsidP="008B0DA2">
      <w:r>
        <w:t>TCACGTCAACGATATGATAGCGGATGCAACACCGACGGCCGTCGCGATCCTGGCAAGGCGGAGCCGTTAGAAAAAGCTGGAAGCCGCTTTCGCATGGCGAGGTCTCCTTACCCGTAAACAGCTCTAGACACTGGGATAGTGATTGCCGACGGGCGGTCGTCGCAGCCGCCGGACGCAAGCTTATCGCGAACCGAGTGACTCATAACGCGAACTTTGTCTAGGATCTGGCGTTTCTCGTACCGGAGCTCAGCGACCATAGAATGCAGCATCACCACGACCGCTGCGTCGGATCGAGGCAGCATGTCGATGGAAGAGATCGGCAACGGGCTGTACTCTCCTGGAGGAACAGACACAGCTTTCGCTGGCAATGCTTGCACTGGGCCGATGGAAGACGAAACCGACGGTGCAGGTGCGGCAGCGCTGGGCAACGATATGCCATCCGGAAGCGCATAGCGGGAGGCCGTACCAGTACGGCGTGTGAGACCGGCACCACCTGCAGGAGTCGGACGAGGACCGGTTGCTGGAGTAGACGCAGAAGATGACGGTCGTGGAGGTGGAAGCGCAGGCTTGCTCGGCTCTGATGCTGGCGCGTTGACGTCGACATACTTTTTGAGGACTGGATCATACACGAACTGAGTGTCCTCAGTCTGCAATGACAGTAAGCATTCTCGAACGACGTTCGATTCAAACGTAAATAATACCATGTCAGCGATAGCAATTGGCTTGCCGTTCTCGTCATACAACTGCCGGCGGAACAGTTTTGTGAAGGACTGTAATAGAGACGATGACCTAGGCTTAGATGGGGCGGCCGACGTTGCTGGCGGCGACTTCGCAGCGGCCTGAATCGTTGAACGGGTGTCGGGTTCTTTGTCGCTTGAAGCTTGCCTGCCACTTTGCAGCTTCTCGAGCGCGATAATATAGTTCTCTGTACAGCAGCCCTTAGCATACGACCATGGGTTAAAACATGGTTCAAATACCTCGTAGCTCCGCGTACAACCCGACAAGCGTGATGGTTCGGCGTTCAAGGTCGCGATACTTCTCTTCAAACTCAGAAGTAGGTTTAGGTGTGTGGTCCTCACGAGCATCCGCTGCCAGACGCACTGGATTGCGCGGAATCGCAGCAGCTGGTGGCGCTCGTAACGGTACCGCCGATCCAGGAGCATGACTTCGAATGCGCTGGGTATTCTGGCTAGCCTTCAGTTCTTGTAGCTGCGTGGTGAGATCCGTGATCTGCTGCTTCAGACCAGAGATCTCAATTTCGTAGGCTTCACGAATAGCGCCACCTTGAGTCGGCGACGGCGCTTTGTGCGGCTTGTCTTCTTTAGAACGCTGACTCAGCTCCACTGCCTTCTCCAATTCTTCGCGAAGAGAAGCCAACTCCTTTTCCAATTTCTTCCTTTGCTTGGTTGCTGCGTGACGTTCATCTTTAATGGACGCTTCCTTTTCCTTCAGCAGGCCACGCAGTGTCTCGACTTCTTCAGCCCTATCCGCCAACTGCGCTTGAACGTCATCGGTTCTCAATGCAGACTTCATCATATCGAGCTGCTCAGTGACATCGTCGAGCTTGTCGCGCAGGCACTTGTTTTCCGCGGACATGGCATCAAGCAAGGCAACCTTTTCCTGCAAAGAGCCCAACTCCTTCCTTCGGCTGGCAAGTTCCTCGTTCGTCACCGATAACGAAGAGCTCAGTTCGTGAAGTTTCTTCTGTAGCGCCTTCGACGACTGTACAGCGTTGTCAAGTTGCAGTTGCTTTTGACGAAGCTCCTCGCGAAGTGCGGTTTCCCTGGCTCGTGACGCTTCTTGGGAATCTAAGGAATTCCCCTTCAAGCGCTGGACTTGTTCGCGCAGGCTATTCAATTCCAACGTGGACTTGGAGCGCTCATGTTCCAACTCAAGGACTTGCTCCTGCAATTTGCATACAGTTCAGCACCAGCAACGCACGTATGAAGCGGCGGCGAGAGAACCTCAAGCGTTTCAATTTGCAGCTGAGACTCAACATCGTTTTTCGCCTGAAGATGCTTGAGCTCTCGTTGCAAACGTGCGTTGGCGTCACGGAGGCGCTCCAATTCGACAGAGTTCTCATTTGCCTCCAGCTCGAGACCCTCTATGGTCGATTTAAGCTGGGCAATCTCTTGGGCAGCAGCATTGCCCTAAACCACTTGACTAATGAGGTACAATTTCTAGTAAAGTGGCTCACCAACGTACGTCAGGTAAAGAATCTGCCACGGACCGCAGCGCTTCGATTTGCAGTAGCAATTCATTGTTGCTTTGCCGAAGCGTCAGAAGCTCCTCAGGCACATCGTCCTGACGTACTTCGCGGATTTCGTATTCCACGTCATCCACCAACGAGGAACTTGAACTGCCACTGGCCTCAAGTGGCTGCGGCTGCATAAACCACCAATTATCGCAGGAACATTATCATCGTGTTCGTACACATAAAGTCCTACCTCGAATGACGTGACATGGGAAAATGAATCGCGCAACTTCGCATCGGGCACCTCCCCATTCGGCACAGCTTTGATGTTTCCATTGAGGTTTCCAGCTGATTCTTCTTGAGGACTGGCGGTGTGCTCTTTGAGAACGTTGATCTCCAGTAACAATTCAACACGTCGTTCCTCAGCTTCTTGTAATTGATTCTGCATATAACATCAACCTTAACTCCAACTACATGAGAGAGCGTACGTACCTCCAGCAACTCGACTCGAGTCTGAGCTTCAGTTCTTGCAGAATCCAGTTCTTGCTGTAACTCAAACAAGCGAGATCGCAACTCCTCGACCTCAGGAGAATCGCCCTTCAAAAACAATGAGGTCTTGCTCTGAGAATTCTCAAGCTCGTCGATTCGCGCCTGTAGCTGCTCAACTTTACTTCGCTCATCCTCCTATAATTCGCTATTAGGAAAAATACGACATCCGGAAAGCCCTCTGACATTTTCGGAGAACAAACGACTGAGTTCCTCTTGAAGACGATGTACTTCCTCTTGGCGATCTAGATTCTCGAGTTCAGCTCTTACAGAATCGAGCTCCCGCTGCAGCTC</w:t>
      </w:r>
      <w:r>
        <w:lastRenderedPageBreak/>
        <w:t>GACGTTGCAAGCGCGCAGCTCCTCGATTTCAGGAGCAGTATTATTCACGAGCAAAGGGCCTTCGTCCTGTGAGTTCATAAGATCGGGAACTTGTGACTGGAATTCTTCAGACTGTCTGCGCTCATATTCCTGCAATTTCCAGTTAGACAAACGATGGCATTTGGGGAGGCATCCTGACGTTTTCGGAAACCAAGCGGCTCAGTTCCTCCTTCAGCCGTTGTACTTCTTCTTGAAGATCTTGATTCTCTTTATCGAGGGCATCACCATCGGCAACAAGGGCGCTTCGAGCAGCTTCGACAACATTGTACTGTGTTCGCAGTTCGTCTATCTGAGCGTTTAGTTGGGTCACAGTGGACGCCGATTCTTGTTTCAGAGCATCCTGCATTTTAAATCAGCGACATATCCTTCCAACCCTGCCCCACATGTACCAGTTGGCTCTCCATTGTCTCGCGAGCATCGTAGCTAGCTGACAGCTGCGACTTGACCGATTCGAAGTCCTGCTCCGCTTGACGCAGCTGGTCTGCAATCTCGGAAATGGCATCCTCGTGTGCTTGTTCCAACTCTGCCGCGTTCGCACGAAGCTGCTCAATTTCCACACGAAGATCACGAGCATGCTCAACCTCCGCGGTCGCATTTCGCTGCAGACAGAAGCCGTCAGATAAATCGATGTGACCAACGCATGCAGCCGACCAGGTCGTCCCGAAGTGCAGCAAGCGCGCTTTCGCTCATTTCCAATTTCCTCGTAAGCGACTTGATCTCCTGTCGAGCTTTAAGGAGCTCAGCTTTGGTCGGGCGCTCTGAGGCCTTATCTAGTTTCGCTTGCAGCCGCTGGACTCTGGCACCCTGATTCATACATTAGCTCGACACGCAACATCAAACAGACAGCGTACCTGTTTGTCAACTTCAGCATGCGCTGCAACAAGCTGGGAAGTTAACCTGTCGATTAAAGAGGACTGCCGAGCAATTTCCATCTGAAGTTGTTGGAGTTCTTTGTCTGACGTCGAGGCTGTCCGCATCTGCCTGTGGCGAAGTATTTCCATCTCAGCGATCAGGTTTTTGATAGTAGCGTTCTTGGAGTCAAGCTGCTTGCGGACGAAATCGAAATTCGCTACTAGCTCTTCTTGCGCCTGCACTAATTCAAGGTGCTTCGAAAACACGAGATCGCGATCACTTGCTCTCTGCCGAGCTTCATGAAGTTCCAGTGTGAGTTGTTCCAGCTCTTGTGTTGCTCCTTCAGATTCGGATGACGAATCGCCGTACTGTGTCTGACATTTTATGATCAGATATTTCATGAAGAACGATATAAGCATAATCAACTAACCTCTGCATCGGCGCGTGATGACGAGACCTTCAGTTTCTCCTCAAGATCATCACGTTCGCCTTGAAGGTCGGCATACTCTGCCCGCAGAGTGTTGAGCTCGTTCAGTACAGATTGCAAAGCATCCCTGTCTTCGTCCTGTTTACGAATAGCGGCATCGAACTGAGTCTGTTGGCGTTCGAGCTCGTCGGCTGCCTTCTCCAGTTGACTTTTGAGAATGGTCGTTTCAGTTAAGTCAGGCTCTGTTGTAGTCTAAGGTGCAAACACATATTGCAATCAATACAAGCAAAGCCAGCACGTGTTGAACAAATAACTGACGTTGCGAGATTCCGCTACTGCCAATGCCTGTCGAAGATTATCGATATCGTCCAAGGCGCGGTTCAGATCATCTTGCGTTTCAGCTTCTCGCTGTCTAAGGATGTCCAAATCGTGTTTCGCCTTTTCGATGGCACGCACAAGGTCTTTCTTCTCCTCTGCAAGGTCGGCAATCTCCTCATCTGCAGCGTCTAATGCTTTGCGAAGTTGGCTTCTCTCCGACTCACAATCAGCAAGCTGACGGTTCGCATCGCTGAGCTCCGACGTCAGACGCTCGAACTCGTCGACGGATCGAGACGCCAGTTCAGACGAGGTGGACGATTTTCGCCTCTGCAAAGAACGCATTAGTACACTAACCACGCCTATGCGAGGGTTCAAACCTCTTCGCGGACGGCGGCTGTCGCACGTTCCAACTTCGCATTCAGGTCCTTTTCGACAGCTTGTAGACGTTTCCATTCTGGGACGAGTTTCATCAGCTTCCCTCGTAAAGCGGCGACCTGCGCCTCTGCGTCCTCTGCTCGCGACCGCTCCTTCTCGACGTCGGCGTCCGCGCGCTGTCGCTCGGCGTCGAGCTGCGCTTCGAGCTCCTTGATCACCTCCTTCTGGCGCTTCCATTCCGGCACCAGACGCCTAAGCTTCTCGCGATACTGTTCGGCCAGGTCGTCGGCAGACGACGTCGCACCCGTGGCCAT</w:t>
      </w:r>
      <w:r>
        <w:rPr>
          <w:rFonts w:ascii="Times New Roman" w:hAnsi="Times New Roman" w:cs="Times New Roman"/>
          <w:b/>
          <w:sz w:val="24"/>
        </w:rPr>
        <w:t xml:space="preserve"> </w:t>
      </w:r>
    </w:p>
    <w:sectPr w:rsidR="00E61E61" w:rsidRPr="008B0D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DA2"/>
    <w:rsid w:val="000635A4"/>
    <w:rsid w:val="00366AB7"/>
    <w:rsid w:val="008B0DA2"/>
    <w:rsid w:val="00C00928"/>
    <w:rsid w:val="00E61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C1A83"/>
  <w15:chartTrackingRefBased/>
  <w15:docId w15:val="{1ADA4A71-6CA0-402E-8FF0-5DCF0FC1D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DA2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mesdefaut">
    <w:name w:val="Times defaut"/>
    <w:basedOn w:val="Normal"/>
    <w:link w:val="TimesdefautChar"/>
    <w:qFormat/>
    <w:rsid w:val="00C00928"/>
    <w:pPr>
      <w:spacing w:after="200" w:line="276" w:lineRule="auto"/>
    </w:pPr>
    <w:rPr>
      <w:rFonts w:ascii="Times New Roman" w:eastAsiaTheme="minorHAnsi" w:hAnsi="Times New Roman"/>
      <w:sz w:val="24"/>
      <w:lang w:val="en-CA"/>
    </w:rPr>
  </w:style>
  <w:style w:type="character" w:customStyle="1" w:styleId="TimesdefautChar">
    <w:name w:val="Times defaut Char"/>
    <w:basedOn w:val="DefaultParagraphFont"/>
    <w:link w:val="Timesdefaut"/>
    <w:rsid w:val="00C00928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22</Words>
  <Characters>4688</Characters>
  <Application>Microsoft Office Word</Application>
  <DocSecurity>0</DocSecurity>
  <Lines>39</Lines>
  <Paragraphs>10</Paragraphs>
  <ScaleCrop>false</ScaleCrop>
  <Company/>
  <LinksUpToDate>false</LinksUpToDate>
  <CharactersWithSpaces>5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</dc:creator>
  <cp:keywords/>
  <dc:description/>
  <cp:lastModifiedBy>User </cp:lastModifiedBy>
  <cp:revision>1</cp:revision>
  <dcterms:created xsi:type="dcterms:W3CDTF">2023-08-03T14:44:00Z</dcterms:created>
  <dcterms:modified xsi:type="dcterms:W3CDTF">2023-08-03T14:45:00Z</dcterms:modified>
</cp:coreProperties>
</file>